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0887" w14:textId="77777777" w:rsidR="0013272C" w:rsidRPr="005B1F16" w:rsidRDefault="0013272C" w:rsidP="0013272C">
      <w:pPr>
        <w:pStyle w:val="Naslov"/>
      </w:pPr>
    </w:p>
    <w:p w14:paraId="38988C9E" w14:textId="23769348" w:rsidR="0013272C" w:rsidRPr="005B1F16" w:rsidRDefault="0013272C" w:rsidP="0013272C">
      <w:pPr>
        <w:pStyle w:val="Naslov"/>
      </w:pPr>
      <w:r w:rsidRPr="005B1F16">
        <w:t>Qualitative Study on Domestic Social Robot Adoption and Associated Security Concerns Among Older Adults in Slovenia</w:t>
      </w:r>
    </w:p>
    <w:p w14:paraId="4F576DA7" w14:textId="77777777" w:rsidR="0013272C" w:rsidRPr="005B1F16" w:rsidRDefault="0013272C" w:rsidP="0013272C">
      <w:pPr>
        <w:pStyle w:val="AuthorList"/>
      </w:pPr>
      <w:r w:rsidRPr="005B1F16">
        <w:t>Boštjan Žvanut</w:t>
      </w:r>
      <w:r w:rsidRPr="005B1F16">
        <w:rPr>
          <w:vertAlign w:val="superscript"/>
        </w:rPr>
        <w:t>1</w:t>
      </w:r>
      <w:r w:rsidRPr="005B1F16">
        <w:rPr>
          <w:rFonts w:ascii="Helvetica" w:eastAsia="Helvetica" w:hAnsi="Helvetica" w:cs="Helvetica"/>
          <w:b w:val="0"/>
          <w:color w:val="282828"/>
        </w:rPr>
        <w:t>†</w:t>
      </w:r>
      <w:r w:rsidRPr="005B1F16">
        <w:t>, Anže Mihelič</w:t>
      </w:r>
      <w:r w:rsidRPr="005B1F16">
        <w:rPr>
          <w:vertAlign w:val="superscript"/>
        </w:rPr>
        <w:t>2</w:t>
      </w:r>
      <w:r w:rsidRPr="005B1F16">
        <w:rPr>
          <w:rFonts w:ascii="Helvetica" w:eastAsia="Helvetica" w:hAnsi="Helvetica" w:cs="Helvetica"/>
          <w:b w:val="0"/>
          <w:color w:val="282828"/>
        </w:rPr>
        <w:t>†</w:t>
      </w:r>
      <w:r w:rsidRPr="005B1F16">
        <w:rPr>
          <w:vertAlign w:val="superscript"/>
        </w:rPr>
        <w:t xml:space="preserve"> *</w:t>
      </w:r>
    </w:p>
    <w:p w14:paraId="5242BDBD" w14:textId="0152C2B3" w:rsidR="000313B4" w:rsidRPr="005B1F16" w:rsidRDefault="000313B4" w:rsidP="000313B4">
      <w:pPr>
        <w:spacing w:before="240" w:after="0"/>
        <w:rPr>
          <w:rFonts w:cs="Times New Roman"/>
        </w:rPr>
      </w:pPr>
      <w:r w:rsidRPr="005B1F16">
        <w:rPr>
          <w:rFonts w:cs="Times New Roman"/>
          <w:b/>
          <w:bCs/>
        </w:rPr>
        <w:t xml:space="preserve">* Correspondence: </w:t>
      </w:r>
      <w:r w:rsidRPr="005B1F16">
        <w:rPr>
          <w:rFonts w:cs="Times New Roman"/>
        </w:rPr>
        <w:t xml:space="preserve">Anže Mihelič </w:t>
      </w:r>
      <w:proofErr w:type="spellStart"/>
      <w:proofErr w:type="gramStart"/>
      <w:r w:rsidRPr="005B1F16">
        <w:rPr>
          <w:rFonts w:cs="Times New Roman"/>
        </w:rPr>
        <w:t>anze.mihelic</w:t>
      </w:r>
      <w:proofErr w:type="spellEnd"/>
      <w:proofErr w:type="gramEnd"/>
      <w:r w:rsidRPr="005B1F16">
        <w:rPr>
          <w:rFonts w:cs="Times New Roman"/>
        </w:rPr>
        <w:t>(at)um.si</w:t>
      </w:r>
    </w:p>
    <w:p w14:paraId="48FC81CB" w14:textId="1A0C188C" w:rsidR="003F6ECF" w:rsidRPr="005B1F16" w:rsidRDefault="003F6ECF" w:rsidP="000313B4">
      <w:pPr>
        <w:spacing w:before="240" w:after="0"/>
        <w:rPr>
          <w:rFonts w:cs="Times New Roman"/>
          <w:b/>
        </w:rPr>
      </w:pPr>
      <w:r w:rsidRPr="005B1F16">
        <w:rPr>
          <w:rFonts w:ascii="Helvetica" w:eastAsia="Helvetica" w:hAnsi="Helvetica" w:cs="Helvetica"/>
          <w:color w:val="282828"/>
          <w:szCs w:val="24"/>
        </w:rPr>
        <w:t>†</w:t>
      </w:r>
      <w:r w:rsidRPr="005B1F16">
        <w:rPr>
          <w:rFonts w:cs="Times New Roman"/>
        </w:rPr>
        <w:t xml:space="preserve"> These authors contributed equally to this work and share first authorship.</w:t>
      </w:r>
    </w:p>
    <w:p w14:paraId="475C9D1C" w14:textId="77777777" w:rsidR="003F6ECF" w:rsidRPr="005B1F16" w:rsidRDefault="003F6ECF" w:rsidP="00B2371C">
      <w:pPr>
        <w:spacing w:line="480" w:lineRule="auto"/>
        <w:jc w:val="center"/>
        <w:rPr>
          <w:b/>
          <w:szCs w:val="24"/>
        </w:rPr>
      </w:pPr>
    </w:p>
    <w:p w14:paraId="219E6889" w14:textId="77E8CCDC" w:rsidR="00576091" w:rsidRPr="005B1F16" w:rsidRDefault="00B2371C" w:rsidP="00B2371C">
      <w:pPr>
        <w:spacing w:line="480" w:lineRule="auto"/>
        <w:jc w:val="center"/>
        <w:rPr>
          <w:b/>
          <w:szCs w:val="24"/>
        </w:rPr>
      </w:pPr>
      <w:r w:rsidRPr="005B1F16">
        <w:rPr>
          <w:b/>
          <w:szCs w:val="24"/>
        </w:rPr>
        <w:t>Appendix: Th</w:t>
      </w:r>
      <w:r w:rsidR="00934A66">
        <w:rPr>
          <w:b/>
          <w:szCs w:val="24"/>
        </w:rPr>
        <w:t xml:space="preserve">e interview </w:t>
      </w:r>
      <w:proofErr w:type="gramStart"/>
      <w:r w:rsidR="00576091" w:rsidRPr="005B1F16">
        <w:rPr>
          <w:b/>
          <w:szCs w:val="24"/>
        </w:rPr>
        <w:t>protocol</w:t>
      </w:r>
      <w:proofErr w:type="gramEnd"/>
    </w:p>
    <w:p w14:paraId="425A37C8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Begin by introducing yourself and stating the institutions you represent.</w:t>
      </w:r>
    </w:p>
    <w:p w14:paraId="1A1ABCDD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Briefly explain the study's objective, which is to explore attitudes, concerns, and potential behaviors regarding the adoption of domestic social robots. Outline the interview process, emphasizing its duration of 20-30 minutes and the immediate recording of responses on the interviewer’s computer.</w:t>
      </w:r>
    </w:p>
    <w:p w14:paraId="0ECC2F86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Assure the participant of their anonymity and the voluntary nature of their participation. Inform them that they can withdraw from the interview at any time.</w:t>
      </w:r>
    </w:p>
    <w:p w14:paraId="4A47D4DC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Seek the participant's consent by asking, "Do you agree to participate in this interview?"</w:t>
      </w:r>
    </w:p>
    <w:p w14:paraId="40BDEA11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If the participant consents, proceed to step 6. If not, politely conclude the interview, assuring them that it is perfectly acceptable.</w:t>
      </w:r>
    </w:p>
    <w:p w14:paraId="50C96877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Collect the participant's demographic data (gender, area of residence - urban or rural, age, living status - alone or not, and education level) and input it into the designated sections of the form.</w:t>
      </w:r>
    </w:p>
    <w:p w14:paraId="59B97259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lastRenderedPageBreak/>
        <w:t>Inquire about the participant’s prior knowledge of social robots. Regardless of their response, spend a minute explaining what a social robot is, using a neutral tone, and show a provided photo.</w:t>
      </w:r>
    </w:p>
    <w:p w14:paraId="3A64A75C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Pose a screening question: "What do you think are the potential applications of social robots? Please provide 1-3 examples." Continue the interview if the responses are reasonable. Terminate the interview only if all responses are nonsensical.</w:t>
      </w:r>
    </w:p>
    <w:p w14:paraId="427544E5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Proceed with the questions listed in Table 2.</w:t>
      </w:r>
    </w:p>
    <w:p w14:paraId="27E0E22E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Encourage the participant to elaborate or clarify their responses if needed.</w:t>
      </w:r>
    </w:p>
    <w:p w14:paraId="7951C225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Record each response in the corresponding section of the form on your computer.</w:t>
      </w:r>
    </w:p>
    <w:p w14:paraId="5091F190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After the interview, review the transcript with the participant and ask for confirmation of the accuracy of their responses. Record their confirmation in the form.</w:t>
      </w:r>
    </w:p>
    <w:p w14:paraId="09ECFF5A" w14:textId="77777777" w:rsidR="00053F71" w:rsidRDefault="00053F71" w:rsidP="00053F71">
      <w:pPr>
        <w:pStyle w:val="Odstavekseznama"/>
        <w:numPr>
          <w:ilvl w:val="0"/>
          <w:numId w:val="21"/>
        </w:numPr>
        <w:spacing w:line="480" w:lineRule="auto"/>
      </w:pPr>
      <w:r>
        <w:t>Express gratitude to the participant for their cooperation and provide our contact information for any further queries they might have.</w:t>
      </w:r>
    </w:p>
    <w:p w14:paraId="19D17212" w14:textId="70E69409" w:rsidR="082BD10B" w:rsidRDefault="082BD10B" w:rsidP="082BD10B">
      <w:pPr>
        <w:spacing w:line="480" w:lineRule="auto"/>
        <w:rPr>
          <w:szCs w:val="24"/>
        </w:rPr>
      </w:pPr>
    </w:p>
    <w:sectPr w:rsidR="082BD10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41D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41D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741D39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41D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41D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741D39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41D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41D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83172"/>
    <w:multiLevelType w:val="hybridMultilevel"/>
    <w:tmpl w:val="51D2729E"/>
    <w:lvl w:ilvl="0" w:tplc="491E698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EA2F82"/>
    <w:multiLevelType w:val="hybridMultilevel"/>
    <w:tmpl w:val="E1D65610"/>
    <w:lvl w:ilvl="0" w:tplc="491E698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8989501">
    <w:abstractNumId w:val="5"/>
  </w:num>
  <w:num w:numId="21" w16cid:durableId="1288468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3B4"/>
    <w:rsid w:val="00034304"/>
    <w:rsid w:val="00035434"/>
    <w:rsid w:val="00052A14"/>
    <w:rsid w:val="00053F71"/>
    <w:rsid w:val="00077D53"/>
    <w:rsid w:val="000A64FF"/>
    <w:rsid w:val="00101B44"/>
    <w:rsid w:val="00105FD9"/>
    <w:rsid w:val="00117666"/>
    <w:rsid w:val="0013272C"/>
    <w:rsid w:val="001549D3"/>
    <w:rsid w:val="00160065"/>
    <w:rsid w:val="00177D84"/>
    <w:rsid w:val="001A300E"/>
    <w:rsid w:val="001A5D62"/>
    <w:rsid w:val="00247B4A"/>
    <w:rsid w:val="00267D18"/>
    <w:rsid w:val="002778DF"/>
    <w:rsid w:val="002868E2"/>
    <w:rsid w:val="002869C3"/>
    <w:rsid w:val="00292D81"/>
    <w:rsid w:val="002936E4"/>
    <w:rsid w:val="002B4A57"/>
    <w:rsid w:val="002B5819"/>
    <w:rsid w:val="002C74CA"/>
    <w:rsid w:val="002E0E26"/>
    <w:rsid w:val="002E6045"/>
    <w:rsid w:val="002F3E69"/>
    <w:rsid w:val="00325DD7"/>
    <w:rsid w:val="003260E4"/>
    <w:rsid w:val="003544FB"/>
    <w:rsid w:val="00370D79"/>
    <w:rsid w:val="003753A7"/>
    <w:rsid w:val="003823FA"/>
    <w:rsid w:val="003A303A"/>
    <w:rsid w:val="003D2F2D"/>
    <w:rsid w:val="003F6ECF"/>
    <w:rsid w:val="00401590"/>
    <w:rsid w:val="004069EA"/>
    <w:rsid w:val="00410870"/>
    <w:rsid w:val="00447801"/>
    <w:rsid w:val="00452E9C"/>
    <w:rsid w:val="004735C8"/>
    <w:rsid w:val="004961FF"/>
    <w:rsid w:val="004F5284"/>
    <w:rsid w:val="005049BD"/>
    <w:rsid w:val="00517A89"/>
    <w:rsid w:val="005250F2"/>
    <w:rsid w:val="00545238"/>
    <w:rsid w:val="00576091"/>
    <w:rsid w:val="00593EEA"/>
    <w:rsid w:val="005A5EEE"/>
    <w:rsid w:val="005B1F16"/>
    <w:rsid w:val="005F2158"/>
    <w:rsid w:val="006375C7"/>
    <w:rsid w:val="00643044"/>
    <w:rsid w:val="00650B62"/>
    <w:rsid w:val="00654E8F"/>
    <w:rsid w:val="00660D05"/>
    <w:rsid w:val="00667C5E"/>
    <w:rsid w:val="00672371"/>
    <w:rsid w:val="006820B1"/>
    <w:rsid w:val="006A2A4B"/>
    <w:rsid w:val="006A5ECC"/>
    <w:rsid w:val="006B7D14"/>
    <w:rsid w:val="006C3766"/>
    <w:rsid w:val="006D4C52"/>
    <w:rsid w:val="006E7182"/>
    <w:rsid w:val="00701727"/>
    <w:rsid w:val="0070566C"/>
    <w:rsid w:val="00714C50"/>
    <w:rsid w:val="00724E42"/>
    <w:rsid w:val="00725A7D"/>
    <w:rsid w:val="00741D39"/>
    <w:rsid w:val="007444F0"/>
    <w:rsid w:val="0074708F"/>
    <w:rsid w:val="007501BE"/>
    <w:rsid w:val="00790BB3"/>
    <w:rsid w:val="00791000"/>
    <w:rsid w:val="00791C39"/>
    <w:rsid w:val="00793DF6"/>
    <w:rsid w:val="007B1D34"/>
    <w:rsid w:val="007B42EF"/>
    <w:rsid w:val="007C206C"/>
    <w:rsid w:val="00803D24"/>
    <w:rsid w:val="00817DD6"/>
    <w:rsid w:val="00820F9B"/>
    <w:rsid w:val="0087212E"/>
    <w:rsid w:val="00885156"/>
    <w:rsid w:val="008909F5"/>
    <w:rsid w:val="008D6D8C"/>
    <w:rsid w:val="00903171"/>
    <w:rsid w:val="009151AA"/>
    <w:rsid w:val="00933D36"/>
    <w:rsid w:val="0093429D"/>
    <w:rsid w:val="00934A66"/>
    <w:rsid w:val="00943573"/>
    <w:rsid w:val="00970F7D"/>
    <w:rsid w:val="00994A3D"/>
    <w:rsid w:val="009A1E59"/>
    <w:rsid w:val="009C2B12"/>
    <w:rsid w:val="009C70F3"/>
    <w:rsid w:val="00A174D9"/>
    <w:rsid w:val="00A24307"/>
    <w:rsid w:val="00A569CD"/>
    <w:rsid w:val="00AB6715"/>
    <w:rsid w:val="00B14212"/>
    <w:rsid w:val="00B1671E"/>
    <w:rsid w:val="00B2371C"/>
    <w:rsid w:val="00B25EB8"/>
    <w:rsid w:val="00B354E1"/>
    <w:rsid w:val="00B37F4D"/>
    <w:rsid w:val="00B42AF0"/>
    <w:rsid w:val="00B65EC1"/>
    <w:rsid w:val="00C14650"/>
    <w:rsid w:val="00C52A7B"/>
    <w:rsid w:val="00C56BAF"/>
    <w:rsid w:val="00C57D4F"/>
    <w:rsid w:val="00C679AA"/>
    <w:rsid w:val="00C75972"/>
    <w:rsid w:val="00C975E0"/>
    <w:rsid w:val="00CC0A3A"/>
    <w:rsid w:val="00CC0DD7"/>
    <w:rsid w:val="00CC369E"/>
    <w:rsid w:val="00CD066B"/>
    <w:rsid w:val="00CE4FEE"/>
    <w:rsid w:val="00D65115"/>
    <w:rsid w:val="00D830E2"/>
    <w:rsid w:val="00DB1A98"/>
    <w:rsid w:val="00DB59C3"/>
    <w:rsid w:val="00DC259A"/>
    <w:rsid w:val="00DC75D9"/>
    <w:rsid w:val="00DD558F"/>
    <w:rsid w:val="00DE23E8"/>
    <w:rsid w:val="00DF6168"/>
    <w:rsid w:val="00E012FC"/>
    <w:rsid w:val="00E31D05"/>
    <w:rsid w:val="00E52377"/>
    <w:rsid w:val="00E64E17"/>
    <w:rsid w:val="00E7159E"/>
    <w:rsid w:val="00E74481"/>
    <w:rsid w:val="00E866C9"/>
    <w:rsid w:val="00EA37ED"/>
    <w:rsid w:val="00EA3D3C"/>
    <w:rsid w:val="00EA7A68"/>
    <w:rsid w:val="00EB2592"/>
    <w:rsid w:val="00EE47A8"/>
    <w:rsid w:val="00F251E2"/>
    <w:rsid w:val="00F364B2"/>
    <w:rsid w:val="00F46900"/>
    <w:rsid w:val="00F61D89"/>
    <w:rsid w:val="00F97747"/>
    <w:rsid w:val="00FB3B68"/>
    <w:rsid w:val="082BD10B"/>
    <w:rsid w:val="47D9BAD6"/>
    <w:rsid w:val="6E6E9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FC9A2A67-727B-443A-B106-A895D219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Bostjan Zvanut</cp:lastModifiedBy>
  <cp:revision>87</cp:revision>
  <cp:lastPrinted>2013-10-03T12:51:00Z</cp:lastPrinted>
  <dcterms:created xsi:type="dcterms:W3CDTF">2022-11-17T16:58:00Z</dcterms:created>
  <dcterms:modified xsi:type="dcterms:W3CDTF">2024-01-0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